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8FA27" w14:textId="0755DC91" w:rsidR="008C30AE" w:rsidRPr="00A66A78" w:rsidRDefault="00AE70B3">
      <w:pPr>
        <w:rPr>
          <w:rFonts w:ascii="Arial" w:hAnsi="Arial" w:cs="Arial"/>
          <w:b/>
          <w:bCs/>
          <w:sz w:val="22"/>
          <w:szCs w:val="22"/>
        </w:rPr>
      </w:pPr>
      <w:r w:rsidRPr="00A66A78">
        <w:rPr>
          <w:rFonts w:ascii="Arial" w:hAnsi="Arial" w:cs="Arial"/>
          <w:b/>
          <w:bCs/>
          <w:sz w:val="22"/>
          <w:szCs w:val="22"/>
        </w:rPr>
        <w:t>SUPPL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2160"/>
        <w:gridCol w:w="2150"/>
      </w:tblGrid>
      <w:tr w:rsidR="00AE70B3" w:rsidRPr="00A66A78" w14:paraId="13F8295D" w14:textId="77777777" w:rsidTr="00602B73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DA9BE59" w14:textId="170EA3C2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b/>
                <w:bCs/>
              </w:rPr>
              <w:t xml:space="preserve">Table </w:t>
            </w:r>
            <w:r w:rsidR="00A15DE5">
              <w:rPr>
                <w:b/>
                <w:bCs/>
              </w:rPr>
              <w:t>S</w:t>
            </w:r>
            <w:r w:rsidRPr="00A66A78">
              <w:rPr>
                <w:b/>
                <w:bCs/>
              </w:rPr>
              <w:t>1.</w:t>
            </w:r>
            <w:r w:rsidRPr="00A66A78">
              <w:t xml:space="preserve"> Characteristics of randomly selected 25% sample of NIH-funded ML/AI principal investigators with projects indexed in NIH </w:t>
            </w:r>
            <w:proofErr w:type="spellStart"/>
            <w:r w:rsidRPr="00A66A78">
              <w:t>RePORTER</w:t>
            </w:r>
            <w:proofErr w:type="spellEnd"/>
            <w:r w:rsidRPr="00A66A78">
              <w:t>, Fiscal Years 2019-2023</w:t>
            </w:r>
          </w:p>
        </w:tc>
      </w:tr>
      <w:tr w:rsidR="00AE70B3" w:rsidRPr="00A66A78" w14:paraId="59D46085" w14:textId="77777777" w:rsidTr="00602B73"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</w:tcPr>
          <w:p w14:paraId="32577DC6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b/>
                <w:bCs/>
              </w:rPr>
              <w:t>Characteristics of Sampled PIs (n=1,091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180D61E" w14:textId="77777777" w:rsidR="00AE70B3" w:rsidRPr="00A66A78" w:rsidRDefault="00AE70B3" w:rsidP="00602B73">
            <w:pPr>
              <w:jc w:val="center"/>
              <w:rPr>
                <w:b/>
                <w:bCs/>
              </w:rPr>
            </w:pPr>
            <w:r w:rsidRPr="00A66A78">
              <w:rPr>
                <w:b/>
                <w:bCs/>
              </w:rPr>
              <w:t>n (%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</w:tcPr>
          <w:p w14:paraId="26A317CA" w14:textId="77777777" w:rsidR="00AE70B3" w:rsidRPr="00A66A78" w:rsidRDefault="00AE70B3" w:rsidP="00602B73">
            <w:pPr>
              <w:jc w:val="center"/>
              <w:rPr>
                <w:b/>
                <w:bCs/>
              </w:rPr>
            </w:pPr>
            <w:r w:rsidRPr="00A66A78">
              <w:rPr>
                <w:b/>
                <w:bCs/>
              </w:rPr>
              <w:t>95% CI</w:t>
            </w:r>
          </w:p>
        </w:tc>
      </w:tr>
      <w:tr w:rsidR="00AE70B3" w:rsidRPr="00A66A78" w14:paraId="4E1876AB" w14:textId="77777777" w:rsidTr="00602B73">
        <w:tc>
          <w:tcPr>
            <w:tcW w:w="5040" w:type="dxa"/>
            <w:tcBorders>
              <w:top w:val="single" w:sz="4" w:space="0" w:color="auto"/>
            </w:tcBorders>
          </w:tcPr>
          <w:p w14:paraId="4387BABD" w14:textId="77777777" w:rsidR="00AE70B3" w:rsidRPr="00A66A78" w:rsidRDefault="00AE70B3" w:rsidP="00602B73">
            <w:pPr>
              <w:rPr>
                <w:b/>
                <w:bCs/>
                <w:vertAlign w:val="superscript"/>
              </w:rPr>
            </w:pPr>
            <w:r w:rsidRPr="00A66A78">
              <w:rPr>
                <w:b/>
                <w:bCs/>
              </w:rPr>
              <w:t>Research Setting (n=1,089)</w:t>
            </w:r>
            <w:r w:rsidRPr="00A66A78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913B821" w14:textId="77777777" w:rsidR="00AE70B3" w:rsidRPr="00A66A78" w:rsidRDefault="00AE70B3" w:rsidP="00602B73">
            <w:pPr>
              <w:jc w:val="center"/>
            </w:pP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148BB12B" w14:textId="77777777" w:rsidR="00AE70B3" w:rsidRPr="00A66A78" w:rsidRDefault="00AE70B3" w:rsidP="00602B73">
            <w:pPr>
              <w:jc w:val="center"/>
            </w:pPr>
          </w:p>
        </w:tc>
      </w:tr>
      <w:tr w:rsidR="00AE70B3" w:rsidRPr="00A66A78" w14:paraId="7424D59D" w14:textId="77777777" w:rsidTr="00602B73">
        <w:tc>
          <w:tcPr>
            <w:tcW w:w="5040" w:type="dxa"/>
            <w:vAlign w:val="bottom"/>
          </w:tcPr>
          <w:p w14:paraId="1B8D52DE" w14:textId="77777777" w:rsidR="00AE70B3" w:rsidRPr="00A66A78" w:rsidRDefault="00AE70B3" w:rsidP="00602B73">
            <w:r w:rsidRPr="00A66A78">
              <w:rPr>
                <w:color w:val="000000"/>
              </w:rPr>
              <w:t xml:space="preserve">     Academics</w:t>
            </w:r>
          </w:p>
        </w:tc>
        <w:tc>
          <w:tcPr>
            <w:tcW w:w="2160" w:type="dxa"/>
            <w:vAlign w:val="bottom"/>
          </w:tcPr>
          <w:p w14:paraId="17B0D2D6" w14:textId="77777777" w:rsidR="00AE70B3" w:rsidRPr="00A66A78" w:rsidRDefault="00AE70B3" w:rsidP="00602B73">
            <w:pPr>
              <w:jc w:val="center"/>
            </w:pPr>
            <w:r w:rsidRPr="00A66A78">
              <w:t>840 (77%)</w:t>
            </w:r>
          </w:p>
        </w:tc>
        <w:tc>
          <w:tcPr>
            <w:tcW w:w="2150" w:type="dxa"/>
          </w:tcPr>
          <w:p w14:paraId="75951A74" w14:textId="77777777" w:rsidR="00AE70B3" w:rsidRPr="00A66A78" w:rsidRDefault="00AE70B3" w:rsidP="00602B73">
            <w:pPr>
              <w:jc w:val="center"/>
            </w:pPr>
            <w:r w:rsidRPr="00A66A78">
              <w:t>75% - 80%</w:t>
            </w:r>
          </w:p>
        </w:tc>
      </w:tr>
      <w:tr w:rsidR="00AE70B3" w:rsidRPr="00A66A78" w14:paraId="19C9C9B5" w14:textId="77777777" w:rsidTr="00602B73">
        <w:tc>
          <w:tcPr>
            <w:tcW w:w="5040" w:type="dxa"/>
            <w:vAlign w:val="bottom"/>
          </w:tcPr>
          <w:p w14:paraId="4423E371" w14:textId="77777777" w:rsidR="00AE70B3" w:rsidRPr="00A66A78" w:rsidRDefault="00AE70B3" w:rsidP="00602B73">
            <w:r w:rsidRPr="00A66A78">
              <w:rPr>
                <w:color w:val="000000"/>
              </w:rPr>
              <w:t xml:space="preserve">     Industry</w:t>
            </w:r>
          </w:p>
        </w:tc>
        <w:tc>
          <w:tcPr>
            <w:tcW w:w="2160" w:type="dxa"/>
            <w:vAlign w:val="bottom"/>
          </w:tcPr>
          <w:p w14:paraId="2FD9462F" w14:textId="77777777" w:rsidR="00AE70B3" w:rsidRPr="00A66A78" w:rsidRDefault="00AE70B3" w:rsidP="00602B73">
            <w:pPr>
              <w:jc w:val="center"/>
            </w:pPr>
            <w:r w:rsidRPr="00A66A78">
              <w:t>131 (12%)</w:t>
            </w:r>
          </w:p>
        </w:tc>
        <w:tc>
          <w:tcPr>
            <w:tcW w:w="2150" w:type="dxa"/>
          </w:tcPr>
          <w:p w14:paraId="3D6654A3" w14:textId="77777777" w:rsidR="00AE70B3" w:rsidRPr="00A66A78" w:rsidRDefault="00AE70B3" w:rsidP="00602B73">
            <w:pPr>
              <w:jc w:val="center"/>
            </w:pPr>
            <w:r w:rsidRPr="00A66A78">
              <w:t>10% - 14%</w:t>
            </w:r>
          </w:p>
        </w:tc>
      </w:tr>
      <w:tr w:rsidR="00AE70B3" w:rsidRPr="00A66A78" w14:paraId="2039725C" w14:textId="77777777" w:rsidTr="00602B73">
        <w:tc>
          <w:tcPr>
            <w:tcW w:w="5040" w:type="dxa"/>
            <w:vAlign w:val="bottom"/>
          </w:tcPr>
          <w:p w14:paraId="6D4BEC15" w14:textId="77777777" w:rsidR="00AE70B3" w:rsidRPr="00A66A78" w:rsidRDefault="00AE70B3" w:rsidP="00602B73">
            <w:r w:rsidRPr="00A66A78">
              <w:rPr>
                <w:color w:val="000000"/>
              </w:rPr>
              <w:t xml:space="preserve">     Government</w:t>
            </w:r>
          </w:p>
        </w:tc>
        <w:tc>
          <w:tcPr>
            <w:tcW w:w="2160" w:type="dxa"/>
            <w:vAlign w:val="bottom"/>
          </w:tcPr>
          <w:p w14:paraId="14ACDED6" w14:textId="77777777" w:rsidR="00AE70B3" w:rsidRPr="00A66A78" w:rsidRDefault="00AE70B3" w:rsidP="00602B73">
            <w:pPr>
              <w:jc w:val="center"/>
            </w:pPr>
            <w:r w:rsidRPr="00A66A78">
              <w:t>87 (8%)</w:t>
            </w:r>
          </w:p>
        </w:tc>
        <w:tc>
          <w:tcPr>
            <w:tcW w:w="2150" w:type="dxa"/>
          </w:tcPr>
          <w:p w14:paraId="46ED7F4C" w14:textId="77777777" w:rsidR="00AE70B3" w:rsidRPr="00A66A78" w:rsidRDefault="00AE70B3" w:rsidP="00602B73">
            <w:pPr>
              <w:jc w:val="center"/>
            </w:pPr>
            <w:r w:rsidRPr="00A66A78">
              <w:t>6% - 10%</w:t>
            </w:r>
          </w:p>
        </w:tc>
      </w:tr>
      <w:tr w:rsidR="00AE70B3" w:rsidRPr="00A66A78" w14:paraId="450362C6" w14:textId="77777777" w:rsidTr="00602B73">
        <w:tc>
          <w:tcPr>
            <w:tcW w:w="5040" w:type="dxa"/>
            <w:vAlign w:val="bottom"/>
          </w:tcPr>
          <w:p w14:paraId="56E4EE8A" w14:textId="77777777" w:rsidR="00AE70B3" w:rsidRPr="00A66A78" w:rsidRDefault="00AE70B3" w:rsidP="00602B73">
            <w:r w:rsidRPr="00A66A78">
              <w:rPr>
                <w:color w:val="000000"/>
              </w:rPr>
              <w:t xml:space="preserve">     Independent Research Center</w:t>
            </w:r>
          </w:p>
        </w:tc>
        <w:tc>
          <w:tcPr>
            <w:tcW w:w="2160" w:type="dxa"/>
            <w:vAlign w:val="bottom"/>
          </w:tcPr>
          <w:p w14:paraId="27A00A09" w14:textId="77777777" w:rsidR="00AE70B3" w:rsidRPr="00A66A78" w:rsidRDefault="00AE70B3" w:rsidP="00602B73">
            <w:pPr>
              <w:jc w:val="center"/>
            </w:pPr>
            <w:r w:rsidRPr="00A66A78">
              <w:t>31 (3%)</w:t>
            </w:r>
          </w:p>
        </w:tc>
        <w:tc>
          <w:tcPr>
            <w:tcW w:w="2150" w:type="dxa"/>
          </w:tcPr>
          <w:p w14:paraId="41ADD64F" w14:textId="77777777" w:rsidR="00AE70B3" w:rsidRPr="00A66A78" w:rsidRDefault="00AE70B3" w:rsidP="00602B73">
            <w:pPr>
              <w:jc w:val="center"/>
            </w:pPr>
            <w:r w:rsidRPr="00A66A78">
              <w:t>2% - 4%</w:t>
            </w:r>
          </w:p>
        </w:tc>
      </w:tr>
      <w:tr w:rsidR="00AE70B3" w:rsidRPr="00A66A78" w14:paraId="4F36FE6E" w14:textId="77777777" w:rsidTr="00602B73">
        <w:tc>
          <w:tcPr>
            <w:tcW w:w="5040" w:type="dxa"/>
          </w:tcPr>
          <w:p w14:paraId="2DF12A1C" w14:textId="77777777" w:rsidR="00AE70B3" w:rsidRPr="00A66A78" w:rsidRDefault="00AE70B3" w:rsidP="00602B73">
            <w:pPr>
              <w:rPr>
                <w:b/>
                <w:bCs/>
                <w:vertAlign w:val="superscript"/>
              </w:rPr>
            </w:pPr>
            <w:r w:rsidRPr="00A66A78">
              <w:rPr>
                <w:b/>
                <w:bCs/>
              </w:rPr>
              <w:t>Education (n=1,081)</w:t>
            </w:r>
            <w:r w:rsidRPr="00A66A78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2160" w:type="dxa"/>
          </w:tcPr>
          <w:p w14:paraId="17E94865" w14:textId="77777777" w:rsidR="00AE70B3" w:rsidRPr="00A66A78" w:rsidRDefault="00AE70B3" w:rsidP="00602B73">
            <w:pPr>
              <w:jc w:val="center"/>
            </w:pPr>
          </w:p>
        </w:tc>
        <w:tc>
          <w:tcPr>
            <w:tcW w:w="2150" w:type="dxa"/>
          </w:tcPr>
          <w:p w14:paraId="6B8B0475" w14:textId="77777777" w:rsidR="00AE70B3" w:rsidRPr="00A66A78" w:rsidRDefault="00AE70B3" w:rsidP="00602B73">
            <w:pPr>
              <w:jc w:val="center"/>
            </w:pPr>
          </w:p>
        </w:tc>
      </w:tr>
      <w:tr w:rsidR="00AE70B3" w:rsidRPr="00A66A78" w14:paraId="6D78CAF4" w14:textId="77777777" w:rsidTr="00602B73">
        <w:tc>
          <w:tcPr>
            <w:tcW w:w="5040" w:type="dxa"/>
            <w:vAlign w:val="bottom"/>
          </w:tcPr>
          <w:p w14:paraId="0BCB9A74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PhD-Only</w:t>
            </w:r>
          </w:p>
        </w:tc>
        <w:tc>
          <w:tcPr>
            <w:tcW w:w="2160" w:type="dxa"/>
          </w:tcPr>
          <w:p w14:paraId="1CF11B7A" w14:textId="77777777" w:rsidR="00AE70B3" w:rsidRPr="00A66A78" w:rsidRDefault="00AE70B3" w:rsidP="00602B73">
            <w:pPr>
              <w:jc w:val="center"/>
            </w:pPr>
            <w:r w:rsidRPr="00A66A78">
              <w:t>758 (70%)</w:t>
            </w:r>
          </w:p>
        </w:tc>
        <w:tc>
          <w:tcPr>
            <w:tcW w:w="2150" w:type="dxa"/>
          </w:tcPr>
          <w:p w14:paraId="68B7C7CC" w14:textId="77777777" w:rsidR="00AE70B3" w:rsidRPr="00A66A78" w:rsidRDefault="00AE70B3" w:rsidP="00602B73">
            <w:pPr>
              <w:jc w:val="center"/>
            </w:pPr>
            <w:r w:rsidRPr="00A66A78">
              <w:t>63% - 73%</w:t>
            </w:r>
          </w:p>
        </w:tc>
      </w:tr>
      <w:tr w:rsidR="00AE70B3" w:rsidRPr="00A66A78" w14:paraId="09647980" w14:textId="77777777" w:rsidTr="00602B73">
        <w:tc>
          <w:tcPr>
            <w:tcW w:w="5040" w:type="dxa"/>
            <w:vAlign w:val="bottom"/>
          </w:tcPr>
          <w:p w14:paraId="4E0ED76B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MD/DO-Only</w:t>
            </w:r>
          </w:p>
        </w:tc>
        <w:tc>
          <w:tcPr>
            <w:tcW w:w="2160" w:type="dxa"/>
          </w:tcPr>
          <w:p w14:paraId="2A6B098D" w14:textId="77777777" w:rsidR="00AE70B3" w:rsidRPr="00A66A78" w:rsidRDefault="00AE70B3" w:rsidP="00602B73">
            <w:pPr>
              <w:jc w:val="center"/>
            </w:pPr>
            <w:r w:rsidRPr="00A66A78">
              <w:t>115 (11%)</w:t>
            </w:r>
          </w:p>
        </w:tc>
        <w:tc>
          <w:tcPr>
            <w:tcW w:w="2150" w:type="dxa"/>
          </w:tcPr>
          <w:p w14:paraId="675A2C5A" w14:textId="77777777" w:rsidR="00AE70B3" w:rsidRPr="00A66A78" w:rsidRDefault="00AE70B3" w:rsidP="00602B73">
            <w:pPr>
              <w:jc w:val="center"/>
            </w:pPr>
            <w:r w:rsidRPr="00A66A78">
              <w:t>9% - 13%</w:t>
            </w:r>
          </w:p>
        </w:tc>
      </w:tr>
      <w:tr w:rsidR="00AE70B3" w:rsidRPr="00A66A78" w14:paraId="0CC9274C" w14:textId="77777777" w:rsidTr="00602B73">
        <w:tc>
          <w:tcPr>
            <w:tcW w:w="5040" w:type="dxa"/>
            <w:vAlign w:val="bottom"/>
          </w:tcPr>
          <w:p w14:paraId="6E95E030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MD, PhD</w:t>
            </w:r>
          </w:p>
        </w:tc>
        <w:tc>
          <w:tcPr>
            <w:tcW w:w="2160" w:type="dxa"/>
          </w:tcPr>
          <w:p w14:paraId="06C69697" w14:textId="77777777" w:rsidR="00AE70B3" w:rsidRPr="00A66A78" w:rsidRDefault="00AE70B3" w:rsidP="00602B73">
            <w:pPr>
              <w:jc w:val="center"/>
            </w:pPr>
            <w:r w:rsidRPr="00A66A78">
              <w:t>93 (9%)</w:t>
            </w:r>
          </w:p>
        </w:tc>
        <w:tc>
          <w:tcPr>
            <w:tcW w:w="2150" w:type="dxa"/>
          </w:tcPr>
          <w:p w14:paraId="0B8BC9CB" w14:textId="77777777" w:rsidR="00AE70B3" w:rsidRPr="00A66A78" w:rsidRDefault="00AE70B3" w:rsidP="00602B73">
            <w:pPr>
              <w:jc w:val="center"/>
            </w:pPr>
            <w:r w:rsidRPr="00A66A78">
              <w:t>7% - 10%</w:t>
            </w:r>
          </w:p>
        </w:tc>
      </w:tr>
      <w:tr w:rsidR="00AE70B3" w:rsidRPr="00A66A78" w14:paraId="09804E5E" w14:textId="77777777" w:rsidTr="00602B73">
        <w:tc>
          <w:tcPr>
            <w:tcW w:w="5040" w:type="dxa"/>
            <w:vAlign w:val="bottom"/>
          </w:tcPr>
          <w:p w14:paraId="1BF54B14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MD, Masters</w:t>
            </w:r>
          </w:p>
        </w:tc>
        <w:tc>
          <w:tcPr>
            <w:tcW w:w="2160" w:type="dxa"/>
          </w:tcPr>
          <w:p w14:paraId="2C4E0825" w14:textId="77777777" w:rsidR="00AE70B3" w:rsidRPr="00A66A78" w:rsidRDefault="00AE70B3" w:rsidP="00602B73">
            <w:pPr>
              <w:jc w:val="center"/>
            </w:pPr>
            <w:r w:rsidRPr="00A66A78">
              <w:t>43 (4%)</w:t>
            </w:r>
          </w:p>
        </w:tc>
        <w:tc>
          <w:tcPr>
            <w:tcW w:w="2150" w:type="dxa"/>
          </w:tcPr>
          <w:p w14:paraId="489B5107" w14:textId="77777777" w:rsidR="00AE70B3" w:rsidRPr="00A66A78" w:rsidRDefault="00AE70B3" w:rsidP="00602B73">
            <w:pPr>
              <w:jc w:val="center"/>
            </w:pPr>
            <w:r w:rsidRPr="00A66A78">
              <w:t>3% - 5%</w:t>
            </w:r>
          </w:p>
        </w:tc>
      </w:tr>
      <w:tr w:rsidR="00AE70B3" w:rsidRPr="00A66A78" w14:paraId="14CC71FC" w14:textId="77777777" w:rsidTr="00602B73">
        <w:tc>
          <w:tcPr>
            <w:tcW w:w="5040" w:type="dxa"/>
            <w:vAlign w:val="bottom"/>
          </w:tcPr>
          <w:p w14:paraId="1A4B10F1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Doctoral Student</w:t>
            </w:r>
          </w:p>
        </w:tc>
        <w:tc>
          <w:tcPr>
            <w:tcW w:w="2160" w:type="dxa"/>
          </w:tcPr>
          <w:p w14:paraId="4CD5A825" w14:textId="77777777" w:rsidR="00AE70B3" w:rsidRPr="00A66A78" w:rsidRDefault="00AE70B3" w:rsidP="00602B73">
            <w:pPr>
              <w:jc w:val="center"/>
            </w:pPr>
            <w:r w:rsidRPr="00A66A78">
              <w:t>22 (2%)</w:t>
            </w:r>
          </w:p>
        </w:tc>
        <w:tc>
          <w:tcPr>
            <w:tcW w:w="2150" w:type="dxa"/>
          </w:tcPr>
          <w:p w14:paraId="3BA06EEE" w14:textId="77777777" w:rsidR="00AE70B3" w:rsidRPr="00A66A78" w:rsidRDefault="00AE70B3" w:rsidP="00602B73">
            <w:pPr>
              <w:jc w:val="center"/>
            </w:pPr>
            <w:r w:rsidRPr="00A66A78">
              <w:t>1% - 3%</w:t>
            </w:r>
          </w:p>
        </w:tc>
      </w:tr>
      <w:tr w:rsidR="00AE70B3" w:rsidRPr="00A66A78" w14:paraId="28DBD79B" w14:textId="77777777" w:rsidTr="00602B73">
        <w:tc>
          <w:tcPr>
            <w:tcW w:w="5040" w:type="dxa"/>
            <w:vAlign w:val="bottom"/>
          </w:tcPr>
          <w:p w14:paraId="023D9C01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Masters-Only</w:t>
            </w:r>
          </w:p>
        </w:tc>
        <w:tc>
          <w:tcPr>
            <w:tcW w:w="2160" w:type="dxa"/>
          </w:tcPr>
          <w:p w14:paraId="10968278" w14:textId="77777777" w:rsidR="00AE70B3" w:rsidRPr="00A66A78" w:rsidRDefault="00AE70B3" w:rsidP="00602B73">
            <w:pPr>
              <w:jc w:val="center"/>
            </w:pPr>
            <w:r w:rsidRPr="00A66A78">
              <w:t>22 (2%)</w:t>
            </w:r>
          </w:p>
        </w:tc>
        <w:tc>
          <w:tcPr>
            <w:tcW w:w="2150" w:type="dxa"/>
          </w:tcPr>
          <w:p w14:paraId="79180099" w14:textId="77777777" w:rsidR="00AE70B3" w:rsidRPr="00A66A78" w:rsidRDefault="00AE70B3" w:rsidP="00602B73">
            <w:pPr>
              <w:jc w:val="center"/>
            </w:pPr>
            <w:r w:rsidRPr="00A66A78">
              <w:t>1% - 3%</w:t>
            </w:r>
          </w:p>
        </w:tc>
      </w:tr>
      <w:tr w:rsidR="00AE70B3" w:rsidRPr="00A66A78" w14:paraId="478099C6" w14:textId="77777777" w:rsidTr="00602B73">
        <w:tc>
          <w:tcPr>
            <w:tcW w:w="5040" w:type="dxa"/>
            <w:vAlign w:val="bottom"/>
          </w:tcPr>
          <w:p w14:paraId="14EB300D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PhD, Other</w:t>
            </w:r>
            <w:r w:rsidRPr="00A66A78">
              <w:rPr>
                <w:color w:val="000000"/>
                <w:vertAlign w:val="superscript"/>
              </w:rPr>
              <w:t xml:space="preserve"> </w:t>
            </w:r>
            <w:r w:rsidRPr="00A66A78">
              <w:rPr>
                <w:color w:val="000000"/>
              </w:rPr>
              <w:t>*</w:t>
            </w:r>
          </w:p>
        </w:tc>
        <w:tc>
          <w:tcPr>
            <w:tcW w:w="2160" w:type="dxa"/>
          </w:tcPr>
          <w:p w14:paraId="1D9F14ED" w14:textId="77777777" w:rsidR="00AE70B3" w:rsidRPr="00A66A78" w:rsidRDefault="00AE70B3" w:rsidP="00602B73">
            <w:pPr>
              <w:jc w:val="center"/>
            </w:pPr>
            <w:r w:rsidRPr="00A66A78">
              <w:t>20 (2%)</w:t>
            </w:r>
          </w:p>
        </w:tc>
        <w:tc>
          <w:tcPr>
            <w:tcW w:w="2150" w:type="dxa"/>
          </w:tcPr>
          <w:p w14:paraId="7AF29665" w14:textId="77777777" w:rsidR="00AE70B3" w:rsidRPr="00A66A78" w:rsidRDefault="00AE70B3" w:rsidP="00602B73">
            <w:pPr>
              <w:jc w:val="center"/>
            </w:pPr>
            <w:r w:rsidRPr="00A66A78">
              <w:t>1% - 3%</w:t>
            </w:r>
          </w:p>
        </w:tc>
      </w:tr>
      <w:tr w:rsidR="00AE70B3" w:rsidRPr="00A66A78" w14:paraId="5283E099" w14:textId="77777777" w:rsidTr="00602B73">
        <w:tc>
          <w:tcPr>
            <w:tcW w:w="5040" w:type="dxa"/>
            <w:vAlign w:val="bottom"/>
          </w:tcPr>
          <w:p w14:paraId="2B982F27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Bachelors-Only</w:t>
            </w:r>
          </w:p>
        </w:tc>
        <w:tc>
          <w:tcPr>
            <w:tcW w:w="2160" w:type="dxa"/>
          </w:tcPr>
          <w:p w14:paraId="0855A611" w14:textId="77777777" w:rsidR="00AE70B3" w:rsidRPr="00A66A78" w:rsidRDefault="00AE70B3" w:rsidP="00602B73">
            <w:pPr>
              <w:jc w:val="center"/>
            </w:pPr>
            <w:r w:rsidRPr="00A66A78">
              <w:t>7 (1%)</w:t>
            </w:r>
          </w:p>
        </w:tc>
        <w:tc>
          <w:tcPr>
            <w:tcW w:w="2150" w:type="dxa"/>
          </w:tcPr>
          <w:p w14:paraId="58D084CF" w14:textId="77777777" w:rsidR="00AE70B3" w:rsidRPr="00A66A78" w:rsidRDefault="00AE70B3" w:rsidP="00602B73">
            <w:pPr>
              <w:jc w:val="center"/>
            </w:pPr>
            <w:r w:rsidRPr="00A66A78">
              <w:t>0.2% - 1.3%</w:t>
            </w:r>
          </w:p>
        </w:tc>
      </w:tr>
      <w:tr w:rsidR="00AE70B3" w:rsidRPr="00A66A78" w14:paraId="0DD4E5A7" w14:textId="77777777" w:rsidTr="00602B73">
        <w:tc>
          <w:tcPr>
            <w:tcW w:w="5040" w:type="dxa"/>
            <w:tcBorders>
              <w:bottom w:val="single" w:sz="4" w:space="0" w:color="auto"/>
            </w:tcBorders>
            <w:vAlign w:val="bottom"/>
          </w:tcPr>
          <w:p w14:paraId="284C40E6" w14:textId="77777777" w:rsidR="00AE70B3" w:rsidRPr="00A66A78" w:rsidRDefault="00AE70B3" w:rsidP="00602B73">
            <w:pPr>
              <w:rPr>
                <w:b/>
                <w:bCs/>
              </w:rPr>
            </w:pPr>
            <w:r w:rsidRPr="00A66A78">
              <w:rPr>
                <w:color w:val="000000"/>
              </w:rPr>
              <w:t xml:space="preserve">     PharmD Onl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0627FF0" w14:textId="77777777" w:rsidR="00AE70B3" w:rsidRPr="00A66A78" w:rsidRDefault="00AE70B3" w:rsidP="00602B73">
            <w:pPr>
              <w:jc w:val="center"/>
            </w:pPr>
            <w:r w:rsidRPr="00A66A78">
              <w:t>1 (0.1%)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2DD2DF7F" w14:textId="77777777" w:rsidR="00AE70B3" w:rsidRPr="00A66A78" w:rsidRDefault="00AE70B3" w:rsidP="00602B73">
            <w:pPr>
              <w:jc w:val="center"/>
            </w:pPr>
            <w:r w:rsidRPr="00A66A78">
              <w:t>0.002% - 0.514%</w:t>
            </w:r>
          </w:p>
        </w:tc>
      </w:tr>
      <w:tr w:rsidR="00AE70B3" w:rsidRPr="00A66A78" w14:paraId="2B22C28E" w14:textId="77777777" w:rsidTr="00602B73">
        <w:tc>
          <w:tcPr>
            <w:tcW w:w="9350" w:type="dxa"/>
            <w:gridSpan w:val="3"/>
            <w:tcBorders>
              <w:top w:val="single" w:sz="4" w:space="0" w:color="auto"/>
            </w:tcBorders>
            <w:vAlign w:val="bottom"/>
          </w:tcPr>
          <w:p w14:paraId="3B7AFB54" w14:textId="77777777" w:rsidR="00AE70B3" w:rsidRPr="00A66A78" w:rsidRDefault="00AE70B3" w:rsidP="00602B73">
            <w:pPr>
              <w:rPr>
                <w:rFonts w:eastAsia="Georgia"/>
              </w:rPr>
            </w:pPr>
            <w:r w:rsidRPr="00A66A78">
              <w:rPr>
                <w:rFonts w:eastAsia="Georgia"/>
              </w:rPr>
              <w:t>NIH, National Institutes of Health. PI, principal investigator.</w:t>
            </w:r>
          </w:p>
          <w:p w14:paraId="7808A02D" w14:textId="77777777" w:rsidR="00AE70B3" w:rsidRPr="00A66A78" w:rsidRDefault="00AE70B3" w:rsidP="00602B73">
            <w:pPr>
              <w:rPr>
                <w:rFonts w:eastAsia="Georgia"/>
              </w:rPr>
            </w:pPr>
            <w:r w:rsidRPr="00A66A78">
              <w:rPr>
                <w:rFonts w:eastAsia="Georgia"/>
                <w:vertAlign w:val="superscript"/>
              </w:rPr>
              <w:t>1</w:t>
            </w:r>
            <w:r w:rsidRPr="00A66A78">
              <w:rPr>
                <w:rFonts w:eastAsia="Georgia"/>
              </w:rPr>
              <w:t xml:space="preserve">Data unavailable for 2 PIs. </w:t>
            </w:r>
          </w:p>
          <w:p w14:paraId="7DF5D64E" w14:textId="77777777" w:rsidR="00AE70B3" w:rsidRPr="00A66A78" w:rsidRDefault="00AE70B3" w:rsidP="00602B73">
            <w:pPr>
              <w:rPr>
                <w:rFonts w:eastAsia="Georgia"/>
              </w:rPr>
            </w:pPr>
            <w:r w:rsidRPr="00A66A78">
              <w:rPr>
                <w:rFonts w:eastAsia="Georgia"/>
                <w:vertAlign w:val="superscript"/>
              </w:rPr>
              <w:t>2</w:t>
            </w:r>
            <w:r w:rsidRPr="00A66A78">
              <w:rPr>
                <w:rFonts w:eastAsia="Georgia"/>
              </w:rPr>
              <w:t>Data unavailable for 10 PIs.</w:t>
            </w:r>
          </w:p>
          <w:p w14:paraId="5B2B6732" w14:textId="77777777" w:rsidR="00AE70B3" w:rsidRPr="00A66A78" w:rsidRDefault="00AE70B3" w:rsidP="00602B73">
            <w:pPr>
              <w:rPr>
                <w:rFonts w:eastAsia="Georgia"/>
              </w:rPr>
            </w:pPr>
            <w:r w:rsidRPr="00A66A78">
              <w:rPr>
                <w:rFonts w:eastAsia="Georgia"/>
              </w:rPr>
              <w:t>* Includes: PhD, RN; PhD, RDN; PhD, DVM; PhD, OD; PhD, PharmD; PhD, DPT; DDS, PhD; PhD, RD; PhD, CRNA; PhD, MSW</w:t>
            </w:r>
          </w:p>
        </w:tc>
      </w:tr>
    </w:tbl>
    <w:p w14:paraId="359BA369" w14:textId="77777777" w:rsidR="0094732B" w:rsidRPr="00A66A78" w:rsidRDefault="0094732B">
      <w:pPr>
        <w:rPr>
          <w:rFonts w:ascii="Arial" w:hAnsi="Arial" w:cs="Arial"/>
          <w:sz w:val="22"/>
          <w:szCs w:val="22"/>
        </w:rPr>
      </w:pPr>
    </w:p>
    <w:p w14:paraId="587C24E1" w14:textId="0B30396D" w:rsidR="0094732B" w:rsidRPr="007F2E9C" w:rsidRDefault="0094732B">
      <w:pPr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br w:type="page"/>
      </w:r>
      <w:r w:rsidRPr="00A66A78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A15DE5">
        <w:rPr>
          <w:rFonts w:ascii="Arial" w:hAnsi="Arial" w:cs="Arial"/>
          <w:b/>
          <w:bCs/>
          <w:sz w:val="22"/>
          <w:szCs w:val="22"/>
        </w:rPr>
        <w:t>S2A</w:t>
      </w:r>
      <w:r w:rsidR="007F2E9C">
        <w:rPr>
          <w:rFonts w:ascii="Arial" w:hAnsi="Arial" w:cs="Arial"/>
          <w:b/>
          <w:bCs/>
          <w:sz w:val="22"/>
          <w:szCs w:val="22"/>
        </w:rPr>
        <w:t xml:space="preserve"> &amp; </w:t>
      </w:r>
      <w:r w:rsidR="00A15DE5">
        <w:rPr>
          <w:rFonts w:ascii="Arial" w:hAnsi="Arial" w:cs="Arial"/>
          <w:b/>
          <w:bCs/>
          <w:sz w:val="22"/>
          <w:szCs w:val="22"/>
        </w:rPr>
        <w:t>S</w:t>
      </w:r>
      <w:r w:rsidR="007F2E9C">
        <w:rPr>
          <w:rFonts w:ascii="Arial" w:hAnsi="Arial" w:cs="Arial"/>
          <w:b/>
          <w:bCs/>
          <w:sz w:val="22"/>
          <w:szCs w:val="22"/>
        </w:rPr>
        <w:t>2B</w:t>
      </w:r>
    </w:p>
    <w:p w14:paraId="429AE7E2" w14:textId="5417B9E0" w:rsidR="00FD04FD" w:rsidRPr="00A66A78" w:rsidRDefault="00A15DE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7F2E9C">
        <w:rPr>
          <w:rFonts w:ascii="Arial" w:hAnsi="Arial" w:cs="Arial"/>
          <w:b/>
          <w:bCs/>
          <w:sz w:val="22"/>
          <w:szCs w:val="22"/>
        </w:rPr>
        <w:t xml:space="preserve">2A. </w:t>
      </w:r>
      <w:r w:rsidR="00FD04FD" w:rsidRPr="00A66A78">
        <w:rPr>
          <w:rFonts w:ascii="Arial" w:hAnsi="Arial" w:cs="Arial"/>
          <w:b/>
          <w:bCs/>
          <w:sz w:val="22"/>
          <w:szCs w:val="22"/>
        </w:rPr>
        <w:t>NIH Spending on “Machine Learning &amp; Artificial Intelligence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E2959" w:rsidRPr="00A66A78" w14:paraId="253082F6" w14:textId="77777777" w:rsidTr="000E2959">
        <w:tc>
          <w:tcPr>
            <w:tcW w:w="3116" w:type="dxa"/>
          </w:tcPr>
          <w:p w14:paraId="129CACC9" w14:textId="4EF0C837" w:rsidR="000E2959" w:rsidRPr="00A66A78" w:rsidRDefault="004C2CD0">
            <w:r w:rsidRPr="00A66A78">
              <w:t>Fiscal Year</w:t>
            </w:r>
          </w:p>
        </w:tc>
        <w:tc>
          <w:tcPr>
            <w:tcW w:w="3117" w:type="dxa"/>
          </w:tcPr>
          <w:p w14:paraId="1F9D6799" w14:textId="5724C296" w:rsidR="000E2959" w:rsidRPr="00A66A78" w:rsidRDefault="000E2959">
            <w:r w:rsidRPr="00A66A78">
              <w:t>Nominal</w:t>
            </w:r>
            <w:r w:rsidR="00FD04FD" w:rsidRPr="00A66A78">
              <w:t xml:space="preserve"> ($ Billion)</w:t>
            </w:r>
          </w:p>
        </w:tc>
        <w:tc>
          <w:tcPr>
            <w:tcW w:w="3117" w:type="dxa"/>
          </w:tcPr>
          <w:p w14:paraId="749C247B" w14:textId="77E34F17" w:rsidR="000E2959" w:rsidRPr="00A66A78" w:rsidRDefault="000E2959">
            <w:r w:rsidRPr="00A66A78">
              <w:t>Inflation Adjusted</w:t>
            </w:r>
            <w:r w:rsidR="00FD04FD" w:rsidRPr="00A66A78">
              <w:t xml:space="preserve"> ($ </w:t>
            </w:r>
            <w:proofErr w:type="gramStart"/>
            <w:r w:rsidR="00FD04FD" w:rsidRPr="00A66A78">
              <w:t>Billion)</w:t>
            </w:r>
            <w:r w:rsidR="007F2E9C">
              <w:t>*</w:t>
            </w:r>
            <w:proofErr w:type="gramEnd"/>
          </w:p>
        </w:tc>
      </w:tr>
      <w:tr w:rsidR="000E2959" w:rsidRPr="00A66A78" w14:paraId="1E195665" w14:textId="77777777" w:rsidTr="000E2959">
        <w:tc>
          <w:tcPr>
            <w:tcW w:w="3116" w:type="dxa"/>
          </w:tcPr>
          <w:p w14:paraId="511CF002" w14:textId="2D2D1AED" w:rsidR="000E2959" w:rsidRPr="00A66A78" w:rsidRDefault="004C2CD0">
            <w:r w:rsidRPr="00A66A78">
              <w:t>2019</w:t>
            </w:r>
          </w:p>
        </w:tc>
        <w:tc>
          <w:tcPr>
            <w:tcW w:w="3117" w:type="dxa"/>
          </w:tcPr>
          <w:p w14:paraId="5E3051FE" w14:textId="16B37FC0" w:rsidR="00FD04FD" w:rsidRPr="00A66A78" w:rsidRDefault="00FD04FD">
            <w:r w:rsidRPr="00A66A78">
              <w:t>0.62</w:t>
            </w:r>
          </w:p>
        </w:tc>
        <w:tc>
          <w:tcPr>
            <w:tcW w:w="3117" w:type="dxa"/>
          </w:tcPr>
          <w:p w14:paraId="7EC6723C" w14:textId="041B820C" w:rsidR="000E2959" w:rsidRPr="00A66A78" w:rsidRDefault="00FD04FD">
            <w:r w:rsidRPr="00A66A78">
              <w:t>0.69</w:t>
            </w:r>
          </w:p>
        </w:tc>
      </w:tr>
      <w:tr w:rsidR="000E2959" w:rsidRPr="00A66A78" w14:paraId="564482FC" w14:textId="77777777" w:rsidTr="000E2959">
        <w:tc>
          <w:tcPr>
            <w:tcW w:w="3116" w:type="dxa"/>
          </w:tcPr>
          <w:p w14:paraId="4D141810" w14:textId="0A52AFA3" w:rsidR="000E2959" w:rsidRPr="00A66A78" w:rsidRDefault="004C2CD0">
            <w:r w:rsidRPr="00A66A78">
              <w:t>2020</w:t>
            </w:r>
          </w:p>
        </w:tc>
        <w:tc>
          <w:tcPr>
            <w:tcW w:w="3117" w:type="dxa"/>
          </w:tcPr>
          <w:p w14:paraId="16EC0092" w14:textId="7949FD17" w:rsidR="000E2959" w:rsidRPr="00A66A78" w:rsidRDefault="00FD04FD">
            <w:r w:rsidRPr="00A66A78">
              <w:t>0.89</w:t>
            </w:r>
          </w:p>
        </w:tc>
        <w:tc>
          <w:tcPr>
            <w:tcW w:w="3117" w:type="dxa"/>
          </w:tcPr>
          <w:p w14:paraId="76DEA3F2" w14:textId="0083C8BB" w:rsidR="000E2959" w:rsidRPr="00A66A78" w:rsidRDefault="00FD04FD">
            <w:r w:rsidRPr="00A66A78">
              <w:t>0.99</w:t>
            </w:r>
          </w:p>
        </w:tc>
      </w:tr>
      <w:tr w:rsidR="004C2CD0" w:rsidRPr="00A66A78" w14:paraId="756E63E9" w14:textId="77777777" w:rsidTr="000E2959">
        <w:tc>
          <w:tcPr>
            <w:tcW w:w="3116" w:type="dxa"/>
          </w:tcPr>
          <w:p w14:paraId="220CC540" w14:textId="34309D69" w:rsidR="004C2CD0" w:rsidRPr="00A66A78" w:rsidRDefault="004C2CD0">
            <w:r w:rsidRPr="00A66A78">
              <w:t>2021</w:t>
            </w:r>
          </w:p>
        </w:tc>
        <w:tc>
          <w:tcPr>
            <w:tcW w:w="3117" w:type="dxa"/>
          </w:tcPr>
          <w:p w14:paraId="5EF7DBB9" w14:textId="0A944B18" w:rsidR="004C2CD0" w:rsidRPr="00A66A78" w:rsidRDefault="00FD04FD">
            <w:r w:rsidRPr="00A66A78">
              <w:t>1.21</w:t>
            </w:r>
          </w:p>
        </w:tc>
        <w:tc>
          <w:tcPr>
            <w:tcW w:w="3117" w:type="dxa"/>
          </w:tcPr>
          <w:p w14:paraId="65B5403D" w14:textId="5E0EBFB6" w:rsidR="004C2CD0" w:rsidRPr="00A66A78" w:rsidRDefault="00FD04FD">
            <w:r w:rsidRPr="00A66A78">
              <w:t>1.31</w:t>
            </w:r>
          </w:p>
        </w:tc>
      </w:tr>
      <w:tr w:rsidR="004C2CD0" w:rsidRPr="00A66A78" w14:paraId="6D151AE2" w14:textId="77777777" w:rsidTr="000E2959">
        <w:tc>
          <w:tcPr>
            <w:tcW w:w="3116" w:type="dxa"/>
          </w:tcPr>
          <w:p w14:paraId="024DF821" w14:textId="3267A8A3" w:rsidR="004C2CD0" w:rsidRPr="00A66A78" w:rsidRDefault="004C2CD0">
            <w:r w:rsidRPr="00A66A78">
              <w:t>2022</w:t>
            </w:r>
          </w:p>
        </w:tc>
        <w:tc>
          <w:tcPr>
            <w:tcW w:w="3117" w:type="dxa"/>
          </w:tcPr>
          <w:p w14:paraId="0434C33D" w14:textId="1D20CF28" w:rsidR="004C2CD0" w:rsidRPr="00A66A78" w:rsidRDefault="00FD04FD">
            <w:r w:rsidRPr="00A66A78">
              <w:t>1.59</w:t>
            </w:r>
          </w:p>
        </w:tc>
        <w:tc>
          <w:tcPr>
            <w:tcW w:w="3117" w:type="dxa"/>
          </w:tcPr>
          <w:p w14:paraId="7732A5F2" w14:textId="3B18B37E" w:rsidR="004C2CD0" w:rsidRPr="00A66A78" w:rsidRDefault="00FD04FD">
            <w:r w:rsidRPr="00A66A78">
              <w:t>1.65</w:t>
            </w:r>
          </w:p>
        </w:tc>
      </w:tr>
      <w:tr w:rsidR="004C2CD0" w:rsidRPr="00A66A78" w14:paraId="3501D95B" w14:textId="77777777" w:rsidTr="000E2959">
        <w:tc>
          <w:tcPr>
            <w:tcW w:w="3116" w:type="dxa"/>
          </w:tcPr>
          <w:p w14:paraId="7629FD57" w14:textId="3135AA4B" w:rsidR="004C2CD0" w:rsidRPr="00A66A78" w:rsidRDefault="004C2CD0">
            <w:r w:rsidRPr="00A66A78">
              <w:t>2023</w:t>
            </w:r>
          </w:p>
        </w:tc>
        <w:tc>
          <w:tcPr>
            <w:tcW w:w="3117" w:type="dxa"/>
          </w:tcPr>
          <w:p w14:paraId="43E8F0C9" w14:textId="14BABBDA" w:rsidR="004C2CD0" w:rsidRPr="00A66A78" w:rsidRDefault="00FD04FD">
            <w:r w:rsidRPr="00A66A78">
              <w:t>2.3</w:t>
            </w:r>
          </w:p>
        </w:tc>
        <w:tc>
          <w:tcPr>
            <w:tcW w:w="3117" w:type="dxa"/>
          </w:tcPr>
          <w:p w14:paraId="5A6A245D" w14:textId="6BA986AB" w:rsidR="004C2CD0" w:rsidRPr="00A66A78" w:rsidRDefault="00FD04FD">
            <w:r w:rsidRPr="00A66A78">
              <w:t>2.3</w:t>
            </w:r>
          </w:p>
        </w:tc>
      </w:tr>
    </w:tbl>
    <w:p w14:paraId="442ADD7C" w14:textId="38999955" w:rsidR="007F2E9C" w:rsidRPr="007F2E9C" w:rsidRDefault="007F2E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ercent Increase 2019 to 2023 = </w:t>
      </w:r>
      <w:r w:rsidR="00205957">
        <w:rPr>
          <w:rFonts w:ascii="Arial" w:hAnsi="Arial" w:cs="Arial"/>
          <w:sz w:val="22"/>
          <w:szCs w:val="22"/>
        </w:rPr>
        <w:t>233%</w:t>
      </w:r>
    </w:p>
    <w:p w14:paraId="60DFCEC5" w14:textId="2D42B7D1" w:rsidR="00FD04FD" w:rsidRPr="00A66A78" w:rsidRDefault="00A15DE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7F2E9C">
        <w:rPr>
          <w:rFonts w:ascii="Arial" w:hAnsi="Arial" w:cs="Arial"/>
          <w:b/>
          <w:bCs/>
          <w:sz w:val="22"/>
          <w:szCs w:val="22"/>
        </w:rPr>
        <w:t xml:space="preserve">2B. </w:t>
      </w:r>
      <w:r w:rsidR="00FD04FD" w:rsidRPr="00A66A78">
        <w:rPr>
          <w:rFonts w:ascii="Arial" w:hAnsi="Arial" w:cs="Arial"/>
          <w:b/>
          <w:bCs/>
          <w:sz w:val="22"/>
          <w:szCs w:val="22"/>
        </w:rPr>
        <w:t>Total NIH Spen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D04FD" w:rsidRPr="00A66A78" w14:paraId="7A90497C" w14:textId="77777777" w:rsidTr="00602B73">
        <w:tc>
          <w:tcPr>
            <w:tcW w:w="3116" w:type="dxa"/>
          </w:tcPr>
          <w:p w14:paraId="6F553AB1" w14:textId="77777777" w:rsidR="00FD04FD" w:rsidRPr="00A66A78" w:rsidRDefault="00FD04FD" w:rsidP="00602B73">
            <w:r w:rsidRPr="00A66A78">
              <w:t>Fiscal Year</w:t>
            </w:r>
          </w:p>
        </w:tc>
        <w:tc>
          <w:tcPr>
            <w:tcW w:w="3117" w:type="dxa"/>
          </w:tcPr>
          <w:p w14:paraId="33B99848" w14:textId="77777777" w:rsidR="00FD04FD" w:rsidRPr="00A66A78" w:rsidRDefault="00FD04FD" w:rsidP="00602B73">
            <w:r w:rsidRPr="00A66A78">
              <w:t>Nominal ($ Billion)</w:t>
            </w:r>
          </w:p>
        </w:tc>
        <w:tc>
          <w:tcPr>
            <w:tcW w:w="3117" w:type="dxa"/>
          </w:tcPr>
          <w:p w14:paraId="7213BEEC" w14:textId="665E29AD" w:rsidR="00FD04FD" w:rsidRPr="00A66A78" w:rsidRDefault="00FD04FD" w:rsidP="00602B73">
            <w:r w:rsidRPr="00A66A78">
              <w:t xml:space="preserve">Inflation Adjusted ($ </w:t>
            </w:r>
            <w:proofErr w:type="gramStart"/>
            <w:r w:rsidRPr="00A66A78">
              <w:t>Billion)</w:t>
            </w:r>
            <w:r w:rsidR="007F2E9C">
              <w:t>*</w:t>
            </w:r>
            <w:proofErr w:type="gramEnd"/>
          </w:p>
        </w:tc>
      </w:tr>
      <w:tr w:rsidR="00FD04FD" w:rsidRPr="00A66A78" w14:paraId="08E8E646" w14:textId="77777777" w:rsidTr="00602B73">
        <w:tc>
          <w:tcPr>
            <w:tcW w:w="3116" w:type="dxa"/>
          </w:tcPr>
          <w:p w14:paraId="0C600D84" w14:textId="77777777" w:rsidR="00FD04FD" w:rsidRPr="00A66A78" w:rsidRDefault="00FD04FD" w:rsidP="00602B73">
            <w:r w:rsidRPr="00A66A78">
              <w:t>2019</w:t>
            </w:r>
          </w:p>
        </w:tc>
        <w:tc>
          <w:tcPr>
            <w:tcW w:w="3117" w:type="dxa"/>
          </w:tcPr>
          <w:p w14:paraId="5BF330FB" w14:textId="0AF44CB7" w:rsidR="00FD04FD" w:rsidRPr="00A66A78" w:rsidRDefault="00FD04FD" w:rsidP="00602B73">
            <w:r w:rsidRPr="00A66A78">
              <w:t>39.31</w:t>
            </w:r>
          </w:p>
        </w:tc>
        <w:tc>
          <w:tcPr>
            <w:tcW w:w="3117" w:type="dxa"/>
          </w:tcPr>
          <w:p w14:paraId="1BAAF796" w14:textId="449EE71B" w:rsidR="00FD04FD" w:rsidRPr="00A66A78" w:rsidRDefault="00FD04FD" w:rsidP="00602B73">
            <w:r w:rsidRPr="00A66A78">
              <w:t>43.76</w:t>
            </w:r>
          </w:p>
        </w:tc>
      </w:tr>
      <w:tr w:rsidR="00FD04FD" w:rsidRPr="00A66A78" w14:paraId="0897FFE3" w14:textId="77777777" w:rsidTr="00602B73">
        <w:tc>
          <w:tcPr>
            <w:tcW w:w="3116" w:type="dxa"/>
          </w:tcPr>
          <w:p w14:paraId="69D6C86B" w14:textId="77777777" w:rsidR="00FD04FD" w:rsidRPr="00A66A78" w:rsidRDefault="00FD04FD" w:rsidP="00602B73">
            <w:r w:rsidRPr="00A66A78">
              <w:t>2020</w:t>
            </w:r>
          </w:p>
        </w:tc>
        <w:tc>
          <w:tcPr>
            <w:tcW w:w="3117" w:type="dxa"/>
          </w:tcPr>
          <w:p w14:paraId="6FD3AB87" w14:textId="22760BDD" w:rsidR="00FD04FD" w:rsidRPr="00A66A78" w:rsidRDefault="00FD04FD" w:rsidP="00602B73">
            <w:r w:rsidRPr="00A66A78">
              <w:t>41.69</w:t>
            </w:r>
          </w:p>
        </w:tc>
        <w:tc>
          <w:tcPr>
            <w:tcW w:w="3117" w:type="dxa"/>
          </w:tcPr>
          <w:p w14:paraId="26684125" w14:textId="7710AF25" w:rsidR="00FD04FD" w:rsidRPr="00A66A78" w:rsidRDefault="00FD04FD" w:rsidP="00602B73">
            <w:r w:rsidRPr="00A66A78">
              <w:t>46.40</w:t>
            </w:r>
          </w:p>
        </w:tc>
      </w:tr>
      <w:tr w:rsidR="00FD04FD" w:rsidRPr="00A66A78" w14:paraId="263E37AC" w14:textId="77777777" w:rsidTr="00602B73">
        <w:tc>
          <w:tcPr>
            <w:tcW w:w="3116" w:type="dxa"/>
          </w:tcPr>
          <w:p w14:paraId="4A4059F7" w14:textId="77777777" w:rsidR="00FD04FD" w:rsidRPr="00A66A78" w:rsidRDefault="00FD04FD" w:rsidP="00602B73">
            <w:r w:rsidRPr="00A66A78">
              <w:t>2021</w:t>
            </w:r>
          </w:p>
        </w:tc>
        <w:tc>
          <w:tcPr>
            <w:tcW w:w="3117" w:type="dxa"/>
          </w:tcPr>
          <w:p w14:paraId="21C842E8" w14:textId="592FAE78" w:rsidR="00FD04FD" w:rsidRPr="00A66A78" w:rsidRDefault="00FD04FD" w:rsidP="00602B73">
            <w:r w:rsidRPr="00A66A78">
              <w:t>42.94</w:t>
            </w:r>
          </w:p>
        </w:tc>
        <w:tc>
          <w:tcPr>
            <w:tcW w:w="3117" w:type="dxa"/>
          </w:tcPr>
          <w:p w14:paraId="1ABB8085" w14:textId="05406468" w:rsidR="00FD04FD" w:rsidRPr="00A66A78" w:rsidRDefault="00FD04FD" w:rsidP="00602B73">
            <w:r w:rsidRPr="00A66A78">
              <w:t>46.63</w:t>
            </w:r>
          </w:p>
        </w:tc>
      </w:tr>
      <w:tr w:rsidR="00FD04FD" w:rsidRPr="00A66A78" w14:paraId="0EFC3A2E" w14:textId="77777777" w:rsidTr="00602B73">
        <w:tc>
          <w:tcPr>
            <w:tcW w:w="3116" w:type="dxa"/>
          </w:tcPr>
          <w:p w14:paraId="3BEA94A8" w14:textId="77777777" w:rsidR="00FD04FD" w:rsidRPr="00A66A78" w:rsidRDefault="00FD04FD" w:rsidP="00602B73">
            <w:r w:rsidRPr="00A66A78">
              <w:t>2022</w:t>
            </w:r>
          </w:p>
        </w:tc>
        <w:tc>
          <w:tcPr>
            <w:tcW w:w="3117" w:type="dxa"/>
          </w:tcPr>
          <w:p w14:paraId="3155BC56" w14:textId="15450EF5" w:rsidR="00FD04FD" w:rsidRPr="00A66A78" w:rsidRDefault="00FD04FD" w:rsidP="00602B73">
            <w:r w:rsidRPr="00A66A78">
              <w:t>46.18</w:t>
            </w:r>
          </w:p>
        </w:tc>
        <w:tc>
          <w:tcPr>
            <w:tcW w:w="3117" w:type="dxa"/>
          </w:tcPr>
          <w:p w14:paraId="4126F7C6" w14:textId="4456C637" w:rsidR="00FD04FD" w:rsidRPr="00A66A78" w:rsidRDefault="00FD04FD" w:rsidP="00602B73">
            <w:r w:rsidRPr="00A66A78">
              <w:t>47.94</w:t>
            </w:r>
          </w:p>
        </w:tc>
      </w:tr>
      <w:tr w:rsidR="00FD04FD" w:rsidRPr="00A66A78" w14:paraId="062D49EF" w14:textId="77777777" w:rsidTr="00602B73">
        <w:tc>
          <w:tcPr>
            <w:tcW w:w="3116" w:type="dxa"/>
          </w:tcPr>
          <w:p w14:paraId="7D50A29E" w14:textId="77777777" w:rsidR="00FD04FD" w:rsidRPr="00A66A78" w:rsidRDefault="00FD04FD" w:rsidP="00602B73">
            <w:r w:rsidRPr="00A66A78">
              <w:t>2023</w:t>
            </w:r>
          </w:p>
        </w:tc>
        <w:tc>
          <w:tcPr>
            <w:tcW w:w="3117" w:type="dxa"/>
          </w:tcPr>
          <w:p w14:paraId="197B722D" w14:textId="6CF4E64C" w:rsidR="00FD04FD" w:rsidRPr="00A66A78" w:rsidRDefault="00FD04FD" w:rsidP="00602B73">
            <w:r w:rsidRPr="00A66A78">
              <w:t>49.18</w:t>
            </w:r>
          </w:p>
        </w:tc>
        <w:tc>
          <w:tcPr>
            <w:tcW w:w="3117" w:type="dxa"/>
          </w:tcPr>
          <w:p w14:paraId="2FD7D5AE" w14:textId="2E67475B" w:rsidR="00FD04FD" w:rsidRPr="00A66A78" w:rsidRDefault="00FD04FD" w:rsidP="00602B73">
            <w:r w:rsidRPr="00A66A78">
              <w:t>49.18</w:t>
            </w:r>
          </w:p>
        </w:tc>
      </w:tr>
    </w:tbl>
    <w:p w14:paraId="2EE07A18" w14:textId="59D4B735" w:rsidR="00FD04FD" w:rsidRDefault="0020595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rcent Increase 2019 to 2023 = 12.4%</w:t>
      </w:r>
    </w:p>
    <w:p w14:paraId="18EC48C4" w14:textId="2476AD4E" w:rsidR="007F2E9C" w:rsidRDefault="007F2E9C" w:rsidP="007F2E9C">
      <w:pPr>
        <w:spacing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Pr="00A66A78">
        <w:rPr>
          <w:rFonts w:ascii="Arial" w:hAnsi="Arial" w:cs="Arial"/>
          <w:sz w:val="22"/>
          <w:szCs w:val="22"/>
        </w:rPr>
        <w:t>We have adjusted all dollars to constant 2023 dollars using the NIH Biomedical Research and Development Price Index (BRDPI).</w:t>
      </w:r>
    </w:p>
    <w:p w14:paraId="49210564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</w:p>
    <w:p w14:paraId="3BB036B5" w14:textId="15BD4297" w:rsidR="007F2E9C" w:rsidRPr="007F2E9C" w:rsidRDefault="007F2E9C" w:rsidP="007F2E9C">
      <w:pPr>
        <w:spacing w:after="0"/>
        <w:rPr>
          <w:rFonts w:ascii="Arial" w:hAnsi="Arial" w:cs="Arial"/>
          <w:sz w:val="22"/>
          <w:szCs w:val="22"/>
          <w:u w:val="single"/>
        </w:rPr>
      </w:pPr>
      <w:r w:rsidRPr="007F2E9C">
        <w:rPr>
          <w:rFonts w:ascii="Arial" w:hAnsi="Arial" w:cs="Arial"/>
          <w:sz w:val="22"/>
          <w:szCs w:val="22"/>
          <w:u w:val="single"/>
        </w:rPr>
        <w:t xml:space="preserve">The relative conversions to standardize to 2023 </w:t>
      </w:r>
      <w:r w:rsidR="00DF7A1C">
        <w:rPr>
          <w:rFonts w:ascii="Arial" w:hAnsi="Arial" w:cs="Arial"/>
          <w:sz w:val="22"/>
          <w:szCs w:val="22"/>
          <w:u w:val="single"/>
        </w:rPr>
        <w:t xml:space="preserve">Dollar </w:t>
      </w:r>
      <w:r w:rsidRPr="007F2E9C">
        <w:rPr>
          <w:rFonts w:ascii="Arial" w:hAnsi="Arial" w:cs="Arial"/>
          <w:sz w:val="22"/>
          <w:szCs w:val="22"/>
          <w:u w:val="single"/>
        </w:rPr>
        <w:t>values are listed below</w:t>
      </w:r>
      <w:r w:rsidRPr="007F2E9C">
        <w:rPr>
          <w:rFonts w:ascii="Arial" w:hAnsi="Arial" w:cs="Arial"/>
          <w:sz w:val="22"/>
          <w:szCs w:val="22"/>
          <w:u w:val="single"/>
          <w:vertAlign w:val="superscript"/>
        </w:rPr>
        <w:t>1</w:t>
      </w:r>
      <w:r w:rsidRPr="007F2E9C">
        <w:rPr>
          <w:rFonts w:ascii="Arial" w:hAnsi="Arial" w:cs="Arial"/>
          <w:sz w:val="22"/>
          <w:szCs w:val="22"/>
          <w:u w:val="single"/>
        </w:rPr>
        <w:t>:</w:t>
      </w:r>
    </w:p>
    <w:p w14:paraId="722F9DBC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2019: 1.113</w:t>
      </w:r>
    </w:p>
    <w:p w14:paraId="27C3294A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2020: 1.113</w:t>
      </w:r>
    </w:p>
    <w:p w14:paraId="0513B642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2021: 1.086</w:t>
      </w:r>
    </w:p>
    <w:p w14:paraId="6043A232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2022: 1.038</w:t>
      </w:r>
    </w:p>
    <w:p w14:paraId="1DB2360D" w14:textId="77777777" w:rsidR="007F2E9C" w:rsidRPr="00A66A78" w:rsidRDefault="007F2E9C" w:rsidP="007F2E9C">
      <w:pPr>
        <w:spacing w:after="0"/>
        <w:rPr>
          <w:rFonts w:ascii="Arial" w:hAnsi="Arial" w:cs="Arial"/>
          <w:sz w:val="22"/>
          <w:szCs w:val="22"/>
        </w:rPr>
      </w:pPr>
    </w:p>
    <w:p w14:paraId="0C2F9824" w14:textId="11F57A8F" w:rsidR="007F2E9C" w:rsidRPr="00A66A78" w:rsidRDefault="007F2E9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 w:rsidRPr="00A66A78">
        <w:rPr>
          <w:rFonts w:ascii="Arial" w:hAnsi="Arial" w:cs="Arial"/>
          <w:b/>
          <w:bCs/>
          <w:sz w:val="22"/>
          <w:szCs w:val="22"/>
        </w:rPr>
        <w:t>Source</w:t>
      </w:r>
      <w:r w:rsidRPr="00A66A78">
        <w:rPr>
          <w:rFonts w:ascii="Arial" w:hAnsi="Arial" w:cs="Arial"/>
          <w:sz w:val="22"/>
          <w:szCs w:val="22"/>
        </w:rPr>
        <w:t>: Department of Health &amp; Human Services. “Biomedical Research and Development Price Index: Fiscal Year 2023 Update and Projections for FY 2024-FY 2029.” Accessed: October 27, 2025. URL: officeofbudget.od.nih.gov/pdfs/FY24/GDP/BRDPI%20Proj%20Memo%20-%20Final%20(January%202024).pdf</w:t>
      </w:r>
    </w:p>
    <w:p w14:paraId="470C96B3" w14:textId="77777777" w:rsidR="00FD04FD" w:rsidRPr="00A66A78" w:rsidRDefault="00FD04FD">
      <w:pPr>
        <w:rPr>
          <w:rFonts w:ascii="Arial" w:hAnsi="Arial" w:cs="Arial"/>
          <w:sz w:val="22"/>
          <w:szCs w:val="22"/>
        </w:rPr>
      </w:pPr>
    </w:p>
    <w:p w14:paraId="7C94E8D2" w14:textId="77777777" w:rsidR="00991103" w:rsidRPr="00A66A78" w:rsidRDefault="00991103">
      <w:pPr>
        <w:rPr>
          <w:rFonts w:ascii="Arial" w:hAnsi="Arial" w:cs="Arial"/>
          <w:sz w:val="22"/>
          <w:szCs w:val="22"/>
        </w:rPr>
      </w:pPr>
    </w:p>
    <w:p w14:paraId="58F30256" w14:textId="77777777" w:rsidR="001E0CAF" w:rsidRPr="00A66A78" w:rsidRDefault="001E0CAF">
      <w:pPr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br w:type="page"/>
      </w:r>
    </w:p>
    <w:p w14:paraId="1FC5CFCD" w14:textId="77777777" w:rsidR="00AE70B3" w:rsidRPr="00A66A78" w:rsidRDefault="00AE70B3">
      <w:pPr>
        <w:rPr>
          <w:rFonts w:ascii="Arial" w:hAnsi="Arial" w:cs="Arial"/>
          <w:b/>
          <w:bCs/>
          <w:sz w:val="22"/>
          <w:szCs w:val="22"/>
        </w:rPr>
      </w:pPr>
    </w:p>
    <w:p w14:paraId="204A95CD" w14:textId="77777777" w:rsidR="00E25640" w:rsidRDefault="00E25640" w:rsidP="00AE70B3">
      <w:pPr>
        <w:rPr>
          <w:rFonts w:ascii="Arial" w:eastAsia="Times New Roman" w:hAnsi="Arial" w:cs="Arial"/>
          <w:b/>
          <w:bCs/>
          <w:sz w:val="22"/>
          <w:szCs w:val="22"/>
        </w:rPr>
      </w:pPr>
      <w:r>
        <w:rPr>
          <w:rFonts w:ascii="Arial" w:eastAsia="Times New Roman" w:hAnsi="Arial" w:cs="Arial"/>
          <w:b/>
          <w:bCs/>
          <w:noProof/>
          <w:sz w:val="22"/>
          <w:szCs w:val="22"/>
        </w:rPr>
        <w:drawing>
          <wp:inline distT="0" distB="0" distL="0" distR="0" wp14:anchorId="634F3ED5" wp14:editId="68618D79">
            <wp:extent cx="4811141" cy="3636112"/>
            <wp:effectExtent l="0" t="0" r="2540" b="0"/>
            <wp:docPr id="1988734587" name="Picture 2" descr="A graph of a pro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734587" name="Picture 2" descr="A graph of a projec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632" cy="3649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2090" w14:textId="55C9141F" w:rsidR="00AE70B3" w:rsidRPr="00A66A78" w:rsidRDefault="00AE70B3" w:rsidP="00AE70B3">
      <w:pPr>
        <w:rPr>
          <w:rFonts w:ascii="Arial" w:eastAsia="Times New Roman" w:hAnsi="Arial" w:cs="Arial"/>
          <w:sz w:val="22"/>
          <w:szCs w:val="22"/>
        </w:rPr>
      </w:pPr>
      <w:r w:rsidRPr="00A66A78">
        <w:rPr>
          <w:rFonts w:ascii="Arial" w:eastAsia="Times New Roman" w:hAnsi="Arial" w:cs="Arial"/>
          <w:b/>
          <w:bCs/>
          <w:sz w:val="22"/>
          <w:szCs w:val="22"/>
        </w:rPr>
        <w:t xml:space="preserve">Figure </w:t>
      </w:r>
      <w:r w:rsidR="00A15DE5">
        <w:rPr>
          <w:rFonts w:ascii="Arial" w:eastAsia="Times New Roman" w:hAnsi="Arial" w:cs="Arial"/>
          <w:b/>
          <w:bCs/>
          <w:sz w:val="22"/>
          <w:szCs w:val="22"/>
        </w:rPr>
        <w:t>S</w:t>
      </w:r>
      <w:r w:rsidRPr="00A66A78">
        <w:rPr>
          <w:rFonts w:ascii="Arial" w:eastAsia="Times New Roman" w:hAnsi="Arial" w:cs="Arial"/>
          <w:b/>
          <w:bCs/>
          <w:sz w:val="22"/>
          <w:szCs w:val="22"/>
        </w:rPr>
        <w:t xml:space="preserve">1. </w:t>
      </w:r>
      <w:r w:rsidRPr="00A66A78">
        <w:rPr>
          <w:rFonts w:ascii="Arial" w:eastAsia="Times New Roman" w:hAnsi="Arial" w:cs="Arial"/>
          <w:sz w:val="22"/>
          <w:szCs w:val="22"/>
        </w:rPr>
        <w:t>Funding for machine learning and artificial intelligence research by project count (</w:t>
      </w:r>
      <w:r w:rsidR="00A15DE5">
        <w:rPr>
          <w:rFonts w:ascii="Arial" w:eastAsia="Times New Roman" w:hAnsi="Arial" w:cs="Arial"/>
          <w:sz w:val="22"/>
          <w:szCs w:val="22"/>
        </w:rPr>
        <w:t>S</w:t>
      </w:r>
      <w:r w:rsidRPr="00A66A78">
        <w:rPr>
          <w:rFonts w:ascii="Arial" w:eastAsia="Times New Roman" w:hAnsi="Arial" w:cs="Arial"/>
          <w:sz w:val="22"/>
          <w:szCs w:val="22"/>
        </w:rPr>
        <w:t>1A) and total cost (</w:t>
      </w:r>
      <w:r w:rsidR="00A15DE5">
        <w:rPr>
          <w:rFonts w:ascii="Arial" w:eastAsia="Times New Roman" w:hAnsi="Arial" w:cs="Arial"/>
          <w:sz w:val="22"/>
          <w:szCs w:val="22"/>
        </w:rPr>
        <w:t>Figure S</w:t>
      </w:r>
      <w:r w:rsidRPr="00A66A78">
        <w:rPr>
          <w:rFonts w:ascii="Arial" w:eastAsia="Times New Roman" w:hAnsi="Arial" w:cs="Arial"/>
          <w:sz w:val="22"/>
          <w:szCs w:val="22"/>
        </w:rPr>
        <w:t xml:space="preserve">1B), according to NIH Institute. </w:t>
      </w:r>
    </w:p>
    <w:p w14:paraId="47024DA6" w14:textId="4F9B353D" w:rsidR="006A3901" w:rsidRPr="00A66A78" w:rsidRDefault="00AE70B3">
      <w:pPr>
        <w:rPr>
          <w:rFonts w:ascii="Arial" w:eastAsia="Times New Roman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NCI, National Cancer Institute; NIMH, National Institute of Mental Health; NIA, National Institute on Aging; NIGMS, National Institute of General Medical Sciences; NHLBI, National Heart, Lung, and Blood Institute; NIBIB, National Institute of Biomedical Imaging and Bioengineering; NINDS, National Institute of Neurological Disorders and Stroke; NICHD, Eunice Kennedy Shriver National Institute of Child Health and Human Development; NIAID, National Institute of Allergy and Infectious Diseases; NIDA, National Institute on Drug Abuse; NLM, National Library of Medicine; NIDDK, National Institute of Diabetes and Digestive and Kidney Diseases; NHGRI, National Human Genome Research Institute; NEI, National Eye Institute; NIDCD, National Institute on Deafness and Other Communication Disorders; NIAMS, National Institute of Arthritis and Musculoskeletal and Skin Diseases; NIEHS, National Institute of Environmental Health Sciences; NIAAA, National Institute on Alcohol Abuse and Alcoholism; NCATS, National Center for Advancing Translational Sciences; OD, Office of the Director; NIDCR, National Institute of Dental and Craniofacial Research; NIMHD, National Institute on Minority Health and Health Disparities; NINR, National Institute of Nursing Research; FIC, Fogarty International Center; NCCIH, National Center for Complementary and Integrative Health.</w:t>
      </w:r>
    </w:p>
    <w:p w14:paraId="01ADC8EF" w14:textId="5D6E1676" w:rsidR="00AE70B3" w:rsidRPr="00A66A78" w:rsidRDefault="00AE70B3" w:rsidP="006A3901">
      <w:pPr>
        <w:rPr>
          <w:rFonts w:ascii="Arial" w:hAnsi="Arial" w:cs="Arial"/>
          <w:sz w:val="22"/>
          <w:szCs w:val="22"/>
        </w:rPr>
      </w:pPr>
    </w:p>
    <w:p w14:paraId="0B348F04" w14:textId="77777777" w:rsidR="004E3252" w:rsidRDefault="004E3252" w:rsidP="006A390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208C9865" wp14:editId="7A5F3786">
            <wp:extent cx="3289300" cy="3644900"/>
            <wp:effectExtent l="0" t="0" r="0" b="0"/>
            <wp:docPr id="1896934222" name="Picture 1" descr="A graph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6934222" name="Picture 1" descr="A graph with numbers and lett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93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B8F0B" w14:textId="14E8669D" w:rsidR="006A3901" w:rsidRPr="00A66A78" w:rsidRDefault="00A15DE5" w:rsidP="006A39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S2</w:t>
      </w:r>
      <w:r w:rsidR="006A3901" w:rsidRPr="00A66A78">
        <w:rPr>
          <w:rFonts w:ascii="Arial" w:hAnsi="Arial" w:cs="Arial"/>
          <w:b/>
          <w:bCs/>
          <w:sz w:val="22"/>
          <w:szCs w:val="22"/>
        </w:rPr>
        <w:t xml:space="preserve">. </w:t>
      </w:r>
      <w:r w:rsidR="006A3901" w:rsidRPr="00A66A78">
        <w:rPr>
          <w:rFonts w:ascii="Arial" w:hAnsi="Arial" w:cs="Arial"/>
          <w:sz w:val="22"/>
          <w:szCs w:val="22"/>
        </w:rPr>
        <w:t xml:space="preserve">Common grant mechanisms for funded projects. </w:t>
      </w:r>
    </w:p>
    <w:p w14:paraId="1D5B6041" w14:textId="77777777" w:rsidR="006A3901" w:rsidRPr="00A66A78" w:rsidRDefault="006A3901" w:rsidP="006A390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  <w:vertAlign w:val="superscript"/>
        </w:rPr>
        <w:t xml:space="preserve">* </w:t>
      </w:r>
      <w:r w:rsidRPr="00A66A78">
        <w:rPr>
          <w:rFonts w:ascii="Arial" w:hAnsi="Arial" w:cs="Arial"/>
          <w:sz w:val="22"/>
          <w:szCs w:val="22"/>
        </w:rPr>
        <w:t>Includes: U01, U02, U13, U18, U19, U2C, U2R, U24, U34, U44, U54, UF1, UG1, UG3, UH2, UH3, UL1, UM1, UE5, UC2</w:t>
      </w:r>
    </w:p>
    <w:p w14:paraId="55886D7C" w14:textId="77777777" w:rsidR="006A3901" w:rsidRPr="00A66A78" w:rsidRDefault="006A3901" w:rsidP="006A390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† Includes: OT2, OT3, R41, R42, R43, R44, SB1</w:t>
      </w:r>
    </w:p>
    <w:p w14:paraId="6DDD2003" w14:textId="77777777" w:rsidR="006A3901" w:rsidRPr="00A66A78" w:rsidRDefault="006A3901" w:rsidP="006A3901">
      <w:pPr>
        <w:pStyle w:val="NormalWeb"/>
        <w:spacing w:before="0" w:beforeAutospacing="0" w:after="0" w:afterAutospacing="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‡ Includes:</w:t>
      </w:r>
      <w:r w:rsidRPr="00A66A78">
        <w:rPr>
          <w:rFonts w:ascii="Arial" w:hAnsi="Arial" w:cs="Arial"/>
          <w:b/>
          <w:bCs/>
          <w:sz w:val="22"/>
          <w:szCs w:val="22"/>
        </w:rPr>
        <w:t xml:space="preserve"> </w:t>
      </w:r>
      <w:r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R00, R03, R13, R15, R16, R18, R24, R25, R33, R34, R36, R37, R50, R56, R61, R90</w:t>
      </w:r>
    </w:p>
    <w:p w14:paraId="5721F77E" w14:textId="77777777" w:rsidR="006A3901" w:rsidRPr="00A66A78" w:rsidRDefault="006A3901" w:rsidP="006A3901">
      <w:pPr>
        <w:pStyle w:val="NormalWeb"/>
        <w:spacing w:before="0" w:beforeAutospacing="0" w:after="0" w:afterAutospacing="0"/>
        <w:rPr>
          <w:rStyle w:val="Strong"/>
          <w:rFonts w:ascii="Arial" w:hAnsi="Arial" w:cs="Arial"/>
          <w:b w:val="0"/>
          <w:bCs w:val="0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 xml:space="preserve">§ Includes: </w:t>
      </w:r>
      <w:r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P01, P2C, P20, P30, P41, P42, P50, P60</w:t>
      </w:r>
    </w:p>
    <w:p w14:paraId="4D2085E6" w14:textId="77777777" w:rsidR="006A3901" w:rsidRPr="00A66A78" w:rsidRDefault="006A3901" w:rsidP="006A390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 xml:space="preserve">|| Includes: </w:t>
      </w:r>
      <w:r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F30, F31, F32, F99</w:t>
      </w:r>
    </w:p>
    <w:p w14:paraId="73BD9C52" w14:textId="602A6A3F" w:rsidR="006A3901" w:rsidRPr="00A66A78" w:rsidRDefault="004E3252" w:rsidP="006A390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¶</w:t>
      </w:r>
      <w:r>
        <w:rPr>
          <w:rFonts w:ascii="Arial" w:hAnsi="Arial" w:cs="Arial"/>
          <w:sz w:val="22"/>
          <w:szCs w:val="22"/>
        </w:rPr>
        <w:t xml:space="preserve"> </w:t>
      </w:r>
      <w:r w:rsidR="006A3901" w:rsidRPr="00A66A78">
        <w:rPr>
          <w:rFonts w:ascii="Arial" w:hAnsi="Arial" w:cs="Arial"/>
          <w:sz w:val="22"/>
          <w:szCs w:val="22"/>
        </w:rPr>
        <w:t xml:space="preserve">Includes: </w:t>
      </w:r>
      <w:r w:rsidR="006A3901"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ZIA, ZIC, ZID, ZIG, ZIH, ZII, ZIJ</w:t>
      </w:r>
    </w:p>
    <w:p w14:paraId="4C22F8D7" w14:textId="6F078A3B" w:rsidR="006A3901" w:rsidRPr="00A66A78" w:rsidRDefault="004E3252" w:rsidP="006A390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</w:t>
      </w:r>
      <w:r w:rsidR="006A3901" w:rsidRPr="00A66A78">
        <w:rPr>
          <w:rFonts w:ascii="Arial" w:hAnsi="Arial" w:cs="Arial"/>
          <w:sz w:val="22"/>
          <w:szCs w:val="22"/>
        </w:rPr>
        <w:t xml:space="preserve"> Includes: </w:t>
      </w:r>
      <w:r w:rsidR="006A3901"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DP1, DP2, DP3, DP5, RF1, RM1</w:t>
      </w:r>
    </w:p>
    <w:p w14:paraId="74B11E1A" w14:textId="43E12FE7" w:rsidR="006A3901" w:rsidRPr="00A66A78" w:rsidRDefault="004E3252" w:rsidP="006A3901">
      <w:pPr>
        <w:pStyle w:val="NormalWeb"/>
        <w:spacing w:before="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††</w:t>
      </w:r>
      <w:r w:rsidR="006A3901" w:rsidRPr="00A66A78">
        <w:rPr>
          <w:rFonts w:ascii="Arial" w:hAnsi="Arial" w:cs="Arial"/>
          <w:sz w:val="22"/>
          <w:szCs w:val="22"/>
        </w:rPr>
        <w:t xml:space="preserve"> Includes: </w:t>
      </w:r>
      <w:r w:rsidR="006A3901"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K00, K02, K07, K12, K18, K22, K24, K25, K38, K43, K76, K99, KL2</w:t>
      </w:r>
    </w:p>
    <w:p w14:paraId="49DCCF05" w14:textId="1EE319A6" w:rsidR="006A3901" w:rsidRPr="00A66A78" w:rsidRDefault="004E3252" w:rsidP="006A390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‡‡</w:t>
      </w:r>
      <w:r w:rsidR="006A3901" w:rsidRPr="00A66A78">
        <w:rPr>
          <w:rFonts w:ascii="Arial" w:hAnsi="Arial" w:cs="Arial"/>
          <w:sz w:val="22"/>
          <w:szCs w:val="22"/>
        </w:rPr>
        <w:t xml:space="preserve"> Includes: D43, S06, S10, SC2, SC3, “Special Contracts”</w:t>
      </w:r>
    </w:p>
    <w:p w14:paraId="36FECB28" w14:textId="2B1EC80F" w:rsidR="006A3901" w:rsidRPr="00A66A78" w:rsidRDefault="004E3252" w:rsidP="006A3901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A66A78">
        <w:rPr>
          <w:rFonts w:ascii="Arial" w:hAnsi="Arial" w:cs="Arial"/>
          <w:sz w:val="22"/>
          <w:szCs w:val="22"/>
        </w:rPr>
        <w:t>§§</w:t>
      </w:r>
      <w:r w:rsidR="006A3901" w:rsidRPr="00A66A78">
        <w:rPr>
          <w:rFonts w:ascii="Arial" w:hAnsi="Arial" w:cs="Arial"/>
          <w:sz w:val="22"/>
          <w:szCs w:val="22"/>
        </w:rPr>
        <w:t xml:space="preserve"> Includes: </w:t>
      </w:r>
      <w:r w:rsidR="006A3901" w:rsidRPr="00A66A78">
        <w:rPr>
          <w:rStyle w:val="Strong"/>
          <w:rFonts w:ascii="Arial" w:hAnsi="Arial" w:cs="Arial"/>
          <w:b w:val="0"/>
          <w:bCs w:val="0"/>
          <w:sz w:val="22"/>
          <w:szCs w:val="22"/>
        </w:rPr>
        <w:t>T15, T32, T34, T35, T90, TL1</w:t>
      </w:r>
    </w:p>
    <w:p w14:paraId="6DD58C12" w14:textId="77777777" w:rsidR="006A3901" w:rsidRPr="00A66A78" w:rsidRDefault="006A3901">
      <w:pPr>
        <w:rPr>
          <w:rFonts w:ascii="Arial" w:hAnsi="Arial" w:cs="Arial"/>
          <w:sz w:val="22"/>
          <w:szCs w:val="22"/>
        </w:rPr>
      </w:pPr>
    </w:p>
    <w:p w14:paraId="546BB1A8" w14:textId="77777777" w:rsidR="0094732B" w:rsidRPr="00A66A78" w:rsidRDefault="0094732B">
      <w:pPr>
        <w:rPr>
          <w:rFonts w:ascii="Arial" w:hAnsi="Arial" w:cs="Arial"/>
          <w:sz w:val="22"/>
          <w:szCs w:val="22"/>
        </w:rPr>
      </w:pPr>
    </w:p>
    <w:sectPr w:rsidR="0094732B" w:rsidRPr="00A66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901"/>
    <w:rsid w:val="0000076F"/>
    <w:rsid w:val="00031FB9"/>
    <w:rsid w:val="00037D3C"/>
    <w:rsid w:val="00046A3B"/>
    <w:rsid w:val="0005192D"/>
    <w:rsid w:val="00053727"/>
    <w:rsid w:val="00055B3F"/>
    <w:rsid w:val="00073BC3"/>
    <w:rsid w:val="000866F9"/>
    <w:rsid w:val="000872F0"/>
    <w:rsid w:val="00087582"/>
    <w:rsid w:val="000A1E7D"/>
    <w:rsid w:val="000A22C6"/>
    <w:rsid w:val="000B31F7"/>
    <w:rsid w:val="000C50D8"/>
    <w:rsid w:val="000C5861"/>
    <w:rsid w:val="000E2959"/>
    <w:rsid w:val="000F61A0"/>
    <w:rsid w:val="00145A5B"/>
    <w:rsid w:val="00171A8E"/>
    <w:rsid w:val="00180DD1"/>
    <w:rsid w:val="00187B7E"/>
    <w:rsid w:val="00193C91"/>
    <w:rsid w:val="00194928"/>
    <w:rsid w:val="001B29F7"/>
    <w:rsid w:val="001B4F1F"/>
    <w:rsid w:val="001D10B7"/>
    <w:rsid w:val="001E0CAF"/>
    <w:rsid w:val="001F4E78"/>
    <w:rsid w:val="001F60A8"/>
    <w:rsid w:val="001F60B2"/>
    <w:rsid w:val="00205957"/>
    <w:rsid w:val="00211F2D"/>
    <w:rsid w:val="002130C5"/>
    <w:rsid w:val="00223851"/>
    <w:rsid w:val="002351A0"/>
    <w:rsid w:val="00295939"/>
    <w:rsid w:val="002A17D4"/>
    <w:rsid w:val="002B1683"/>
    <w:rsid w:val="002C2145"/>
    <w:rsid w:val="002D2A27"/>
    <w:rsid w:val="0033510A"/>
    <w:rsid w:val="00341B7C"/>
    <w:rsid w:val="003610D8"/>
    <w:rsid w:val="0038566B"/>
    <w:rsid w:val="003C7F6E"/>
    <w:rsid w:val="003E76AE"/>
    <w:rsid w:val="004C16B8"/>
    <w:rsid w:val="004C2CD0"/>
    <w:rsid w:val="004E3252"/>
    <w:rsid w:val="004F788D"/>
    <w:rsid w:val="00544944"/>
    <w:rsid w:val="005517E4"/>
    <w:rsid w:val="00571353"/>
    <w:rsid w:val="00586568"/>
    <w:rsid w:val="00587F3E"/>
    <w:rsid w:val="005965FA"/>
    <w:rsid w:val="005A1039"/>
    <w:rsid w:val="0061482A"/>
    <w:rsid w:val="00640633"/>
    <w:rsid w:val="006502E5"/>
    <w:rsid w:val="00652463"/>
    <w:rsid w:val="00653F9F"/>
    <w:rsid w:val="006717BB"/>
    <w:rsid w:val="00690952"/>
    <w:rsid w:val="006A3901"/>
    <w:rsid w:val="006C50C5"/>
    <w:rsid w:val="006D1681"/>
    <w:rsid w:val="006D3A42"/>
    <w:rsid w:val="006E24E7"/>
    <w:rsid w:val="006E3952"/>
    <w:rsid w:val="006E6909"/>
    <w:rsid w:val="006F2F7A"/>
    <w:rsid w:val="00775F3D"/>
    <w:rsid w:val="007C65DD"/>
    <w:rsid w:val="007D3114"/>
    <w:rsid w:val="007F2E9C"/>
    <w:rsid w:val="00824C85"/>
    <w:rsid w:val="00835359"/>
    <w:rsid w:val="00837AE4"/>
    <w:rsid w:val="00866396"/>
    <w:rsid w:val="008B47E4"/>
    <w:rsid w:val="008C30AE"/>
    <w:rsid w:val="008E55C7"/>
    <w:rsid w:val="00916DA7"/>
    <w:rsid w:val="009459C2"/>
    <w:rsid w:val="0094732B"/>
    <w:rsid w:val="009574AD"/>
    <w:rsid w:val="00991103"/>
    <w:rsid w:val="009A1CA3"/>
    <w:rsid w:val="009B6082"/>
    <w:rsid w:val="009F7B40"/>
    <w:rsid w:val="009F7BF4"/>
    <w:rsid w:val="00A05416"/>
    <w:rsid w:val="00A15DE5"/>
    <w:rsid w:val="00A66A78"/>
    <w:rsid w:val="00A83AEA"/>
    <w:rsid w:val="00AA3412"/>
    <w:rsid w:val="00AB1578"/>
    <w:rsid w:val="00AC4018"/>
    <w:rsid w:val="00AD758E"/>
    <w:rsid w:val="00AE3F6C"/>
    <w:rsid w:val="00AE70B3"/>
    <w:rsid w:val="00B316F9"/>
    <w:rsid w:val="00B706CA"/>
    <w:rsid w:val="00B77B3E"/>
    <w:rsid w:val="00BA501F"/>
    <w:rsid w:val="00BC3B66"/>
    <w:rsid w:val="00C45688"/>
    <w:rsid w:val="00C56C81"/>
    <w:rsid w:val="00C76AD7"/>
    <w:rsid w:val="00CA2171"/>
    <w:rsid w:val="00CC075C"/>
    <w:rsid w:val="00CC0F55"/>
    <w:rsid w:val="00CF62D0"/>
    <w:rsid w:val="00D37BFC"/>
    <w:rsid w:val="00DA0ECE"/>
    <w:rsid w:val="00DD596C"/>
    <w:rsid w:val="00DD61AB"/>
    <w:rsid w:val="00DF7A1C"/>
    <w:rsid w:val="00E22104"/>
    <w:rsid w:val="00E25640"/>
    <w:rsid w:val="00E31D3D"/>
    <w:rsid w:val="00E3566B"/>
    <w:rsid w:val="00EA5342"/>
    <w:rsid w:val="00EA6126"/>
    <w:rsid w:val="00ED761D"/>
    <w:rsid w:val="00F14188"/>
    <w:rsid w:val="00F41EC5"/>
    <w:rsid w:val="00F76957"/>
    <w:rsid w:val="00F77BBF"/>
    <w:rsid w:val="00F83BB1"/>
    <w:rsid w:val="00F85A2A"/>
    <w:rsid w:val="00FA46A8"/>
    <w:rsid w:val="00FA55C5"/>
    <w:rsid w:val="00FB755F"/>
    <w:rsid w:val="00FD04FD"/>
    <w:rsid w:val="00FD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AE6EC"/>
  <w15:chartTrackingRefBased/>
  <w15:docId w15:val="{78CC4370-0A66-3149-AB5F-23A81B99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3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3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3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3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3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3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9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A3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A3901"/>
    <w:rPr>
      <w:b/>
      <w:bCs/>
    </w:rPr>
  </w:style>
  <w:style w:type="table" w:styleId="TableGrid">
    <w:name w:val="Table Grid"/>
    <w:basedOn w:val="TableNormal"/>
    <w:uiPriority w:val="39"/>
    <w:rsid w:val="00AE70B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0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ord</dc:creator>
  <cp:keywords/>
  <dc:description/>
  <cp:lastModifiedBy>Laurie Thomas</cp:lastModifiedBy>
  <cp:revision>2</cp:revision>
  <dcterms:created xsi:type="dcterms:W3CDTF">2026-01-07T03:11:00Z</dcterms:created>
  <dcterms:modified xsi:type="dcterms:W3CDTF">2026-01-07T03:11:00Z</dcterms:modified>
</cp:coreProperties>
</file>